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8E244" w14:textId="3B8A710A" w:rsidR="00BA10F1" w:rsidRPr="00F27A26" w:rsidRDefault="00BA10F1" w:rsidP="00BA10F1">
      <w:pPr>
        <w:rPr>
          <w:rFonts w:ascii="Times New Roman" w:hAnsi="Times New Roman" w:cs="Times New Roman"/>
          <w:sz w:val="24"/>
          <w:szCs w:val="24"/>
        </w:rPr>
      </w:pPr>
      <w:r w:rsidRPr="00F27A26">
        <w:rPr>
          <w:rFonts w:ascii="Times New Roman" w:hAnsi="Times New Roman" w:cs="Times New Roman" w:hint="eastAsia"/>
          <w:sz w:val="24"/>
          <w:szCs w:val="24"/>
        </w:rPr>
        <w:t>Table S</w:t>
      </w:r>
      <w:r w:rsidR="000701CA" w:rsidRPr="00F27A26">
        <w:rPr>
          <w:rFonts w:ascii="Times New Roman" w:hAnsi="Times New Roman" w:cs="Times New Roman" w:hint="eastAsia"/>
          <w:sz w:val="24"/>
          <w:szCs w:val="24"/>
        </w:rPr>
        <w:t>I</w:t>
      </w:r>
      <w:r w:rsidRPr="00F27A26">
        <w:rPr>
          <w:rFonts w:ascii="Times New Roman" w:hAnsi="Times New Roman" w:cs="Times New Roman" w:hint="eastAsia"/>
          <w:sz w:val="24"/>
          <w:szCs w:val="24"/>
        </w:rPr>
        <w:t>. The promotor sequence of HIF1A-AS2.</w:t>
      </w:r>
    </w:p>
    <w:tbl>
      <w:tblPr>
        <w:tblStyle w:val="a7"/>
        <w:tblW w:w="8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8"/>
        <w:gridCol w:w="4332"/>
      </w:tblGrid>
      <w:tr w:rsidR="00BA10F1" w14:paraId="5622C2C2" w14:textId="77777777" w:rsidTr="00D74928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5EC2A3C" w14:textId="4D880C8F" w:rsidR="00BA10F1" w:rsidRPr="00BA10F1" w:rsidRDefault="00BA10F1" w:rsidP="00BA1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D1104" w14:textId="60E8FDFA" w:rsidR="00BA10F1" w:rsidRDefault="00BA10F1" w:rsidP="00BA10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BA10F1" w14:paraId="21061257" w14:textId="77777777" w:rsidTr="00D74928">
        <w:tc>
          <w:tcPr>
            <w:tcW w:w="3982" w:type="dxa"/>
            <w:gridSpan w:val="2"/>
            <w:tcBorders>
              <w:top w:val="single" w:sz="4" w:space="0" w:color="auto"/>
            </w:tcBorders>
          </w:tcPr>
          <w:p w14:paraId="0E96736E" w14:textId="0A0D7C32" w:rsidR="00BA10F1" w:rsidRPr="00BA10F1" w:rsidRDefault="00BA10F1" w:rsidP="00D7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0F1">
              <w:rPr>
                <w:rFonts w:ascii="Times New Roman" w:hAnsi="Times New Roman" w:cs="Times New Roman" w:hint="eastAsia"/>
                <w:sz w:val="24"/>
                <w:szCs w:val="24"/>
              </w:rPr>
              <w:t>Promoter sequence of HIF1A-AS2</w:t>
            </w:r>
          </w:p>
        </w:tc>
        <w:tc>
          <w:tcPr>
            <w:tcW w:w="4332" w:type="dxa"/>
            <w:tcBorders>
              <w:top w:val="single" w:sz="4" w:space="0" w:color="auto"/>
            </w:tcBorders>
          </w:tcPr>
          <w:p w14:paraId="4E7E496C" w14:textId="77777777" w:rsidR="00BA10F1" w:rsidRDefault="00BA10F1" w:rsidP="00BA10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3E7D">
              <w:rPr>
                <w:rFonts w:ascii="Times New Roman" w:hAnsi="Times New Roman" w:cs="Times New Roman" w:hint="eastAsia"/>
                <w:sz w:val="24"/>
                <w:szCs w:val="24"/>
              </w:rPr>
              <w:t>TCCTTTTGTTCAGTATATATACCTCAGGGTAAAGGACCTAAGGCTCTGGCACTTCCTACATAATTTGTTCATAAAAATAATTTTCTGTACCTGTAGGTGCAGGGATTCATAGTGATTTTTCTGTTTTAAAAAATATCTTTCTACACTGTCTGATTTTTAAAAATGAGATTATCAGTATAAAAGAAATACAGCTATTTTGTAAAAGAAAAATACAGGAGAAAAAGGATAAAGCTACTTTGTTTTAAAACGCAGTATCATTAAAACAAAAACAAACCAAATTTGTTCTAAGTTTGACTTTAGAGTCAGGAAACTTAAGCTTACATTTTTGGTCTGCCATCTATTACTTTTAAAGCTTGGGCAAATTATTCATTTGAAGTCTAAATTTATTAATCTGTTAATGGGAACAGATTAGAAATCTTCAGAGAAGCTCTAGCCTTTGTAACATTGTGACTATAATGCTGAGAACTGCTTCACTCATCCCATTCATATTTTAAAAATACTAATATTTTGTGTTTGAGCATTTTAATAGGCTCAGAAACTTAAAAATGATGTTTCTTTTCTAACAACATACTCTTTTCAATGGGATATTATGGTTGTTATTATTTAACATGACATTTAGGGACTCAACATACATTAAGGTGATGGCACTAAGATAAATGTAGAAATAACCAGTACCATGTAATTTTCATAAGTGCTTAAATTGTTGGTAAACAATTTTATGAGTTGGGGTGTTGAAGCAAATATTATTAATATTTGAACATAAAAGCTGATCAAAGGGGCCTGGTCCACAGAAGATGTTTATTTGATGTAACAAAACAATACAGTTAGTGTTAGATCCAACCACAAAGAGCAAAAGGAATGAAAAATTTGTACAATGTACATAGAAAAAACAAGATATTTACTGTGACAACTATATATTCCTAAAATAATGCTTCTAAAATTACTCAATTATTGAAATCTACATGAAAAAAAGGATGTTAATAGCGACAAAGTGCATAAAATCAAACATTGTATTTTGAGCAAATTAACATACTAGGCAATTTTGCTAAGAATGCATGATTTTTTTTTTCTT</w:t>
            </w:r>
            <w:r w:rsidRPr="004C3E7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TTTACAGTCTGCTCAAAATATCTTTATACCAACAGGGTAGGCAGAACATTTAGGTTTAATATCAGTTACACAATATT</w:t>
            </w:r>
          </w:p>
          <w:p w14:paraId="3CD70C77" w14:textId="5DD38BF9" w:rsidR="00BA10F1" w:rsidRDefault="00BA10F1" w:rsidP="00BA10F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E7D">
              <w:rPr>
                <w:rFonts w:ascii="Times New Roman" w:hAnsi="Times New Roman" w:cs="Times New Roman" w:hint="eastAsia"/>
                <w:sz w:val="24"/>
                <w:szCs w:val="24"/>
              </w:rPr>
              <w:t>AGCATAAACTTCCACAACTACATAGGGTATTGTTTTCTTTTGAGCTGGCAAAGTGACTATAGAAACATCAGATGATTTCTCTGAATTGAGAATTTTATCCAAATAAATGCCACATACCTTCTAGATATATGCATATCTTTCTATATTATGTAAATGGCTTTACCCATTTAAATAATAAACCATACAGCATTTAAGAATCATTATTATATGATTAACAATGTCATGTTCCAGGTTTAACAATTTCATAGGCCAAAAAAAATTTCTTCTTAAAAACTAGTTTTATAAACGCAGAATATATTCCATGAGTAACTGCTGGTATTTTTTAAGAAAATATATTGTGCAATTGTGGCTACCACGTACTGCTGGCAAAGCATTATTATTTATGTAAAATGTGAAAAAAAAGGTGTAAAAATTTTTCAACTGCCTATGATCATGATGAAAGGTTACTGCCTTCTTACAAAAATTATATTGGCATCTTCTTAAAAATAATTCGAAAAAGGGATAAACTCCCTAGCCAAAAATAAATAAATAAAAAGGTGCATTTTTTAAAATGATGCTACTGCAATGCAATGGTTTAAATACCAAAAAACTGAGAAAATGAGCTGTCTGTGATCCAGCATTAAAGAACATACTAAAAAAGAGCATTAATGTAAATTAAGTAGAAAGGGGATCAAAATTGAACTAACCAAGTTTGTGCAGTATTGTAGCCAGGCTTCTAAAATTAGATGTAGAAAATATAAATAGACTGCTTTAGGTAATGAGCCACCAGTGTCCAAAAAAAGGAATGAAATTAAGAAAAAGCTCAGTTAACTTGATCCAAAGCTCTGAGTAATTCTTCACCCTGCAGTA</w:t>
            </w:r>
          </w:p>
        </w:tc>
      </w:tr>
    </w:tbl>
    <w:p w14:paraId="54FED5C7" w14:textId="77777777" w:rsidR="00BA10F1" w:rsidRDefault="00BA10F1" w:rsidP="00BA10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18D30B" w14:textId="77777777" w:rsidR="00BA10F1" w:rsidRPr="00BA10F1" w:rsidRDefault="00BA10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56BEF7" w14:textId="2A1DA637" w:rsidR="004C3E7D" w:rsidRPr="004C3E7D" w:rsidRDefault="004C3E7D" w:rsidP="004C3E7D">
      <w:pPr>
        <w:rPr>
          <w:rFonts w:ascii="Times New Roman" w:hAnsi="Times New Roman" w:cs="Times New Roman"/>
          <w:sz w:val="24"/>
          <w:szCs w:val="24"/>
        </w:rPr>
      </w:pPr>
    </w:p>
    <w:p w14:paraId="58C84F31" w14:textId="77777777" w:rsidR="004C3E7D" w:rsidRPr="004C3E7D" w:rsidRDefault="004C3E7D">
      <w:pPr>
        <w:rPr>
          <w:rFonts w:ascii="Times New Roman" w:hAnsi="Times New Roman" w:cs="Times New Roman"/>
          <w:sz w:val="24"/>
          <w:szCs w:val="24"/>
        </w:rPr>
      </w:pPr>
    </w:p>
    <w:sectPr w:rsidR="004C3E7D" w:rsidRPr="004C3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55F32" w14:textId="77777777" w:rsidR="004A5A9E" w:rsidRDefault="004A5A9E" w:rsidP="004C3E7D">
      <w:pPr>
        <w:rPr>
          <w:rFonts w:hint="eastAsia"/>
        </w:rPr>
      </w:pPr>
      <w:r>
        <w:separator/>
      </w:r>
    </w:p>
  </w:endnote>
  <w:endnote w:type="continuationSeparator" w:id="0">
    <w:p w14:paraId="5C071112" w14:textId="77777777" w:rsidR="004A5A9E" w:rsidRDefault="004A5A9E" w:rsidP="004C3E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163FF" w14:textId="77777777" w:rsidR="004A5A9E" w:rsidRDefault="004A5A9E" w:rsidP="004C3E7D">
      <w:pPr>
        <w:rPr>
          <w:rFonts w:hint="eastAsia"/>
        </w:rPr>
      </w:pPr>
      <w:r>
        <w:separator/>
      </w:r>
    </w:p>
  </w:footnote>
  <w:footnote w:type="continuationSeparator" w:id="0">
    <w:p w14:paraId="78FD4374" w14:textId="77777777" w:rsidR="004A5A9E" w:rsidRDefault="004A5A9E" w:rsidP="004C3E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DA"/>
    <w:rsid w:val="000701CA"/>
    <w:rsid w:val="00081702"/>
    <w:rsid w:val="001B03DA"/>
    <w:rsid w:val="00265F02"/>
    <w:rsid w:val="002942BA"/>
    <w:rsid w:val="002A0B39"/>
    <w:rsid w:val="00323E67"/>
    <w:rsid w:val="003D7594"/>
    <w:rsid w:val="004A5A9E"/>
    <w:rsid w:val="004C3E7D"/>
    <w:rsid w:val="00541B70"/>
    <w:rsid w:val="005C06F1"/>
    <w:rsid w:val="00661FC4"/>
    <w:rsid w:val="007A0018"/>
    <w:rsid w:val="0082210C"/>
    <w:rsid w:val="00880BD1"/>
    <w:rsid w:val="00924FC0"/>
    <w:rsid w:val="00A85FE2"/>
    <w:rsid w:val="00B84A52"/>
    <w:rsid w:val="00B9653A"/>
    <w:rsid w:val="00BA10F1"/>
    <w:rsid w:val="00C8397E"/>
    <w:rsid w:val="00D74928"/>
    <w:rsid w:val="00E12AB0"/>
    <w:rsid w:val="00EB14C0"/>
    <w:rsid w:val="00F2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7B3B2"/>
  <w15:chartTrackingRefBased/>
  <w15:docId w15:val="{EBA2B671-220F-4490-A2C1-F6D207C3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E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E7D"/>
    <w:rPr>
      <w:sz w:val="18"/>
      <w:szCs w:val="18"/>
    </w:rPr>
  </w:style>
  <w:style w:type="table" w:styleId="a7">
    <w:name w:val="Table Grid"/>
    <w:basedOn w:val="a1"/>
    <w:uiPriority w:val="39"/>
    <w:rsid w:val="004C3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4-08-12T13:42:00Z</dcterms:created>
  <dcterms:modified xsi:type="dcterms:W3CDTF">2025-01-27T13:53:00Z</dcterms:modified>
</cp:coreProperties>
</file>